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B7ED8" w14:textId="77777777" w:rsidR="00183A0A" w:rsidRDefault="00183A0A" w:rsidP="00183A0A">
      <w:pPr>
        <w:spacing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731DE9C6" w14:textId="77777777" w:rsidR="00183A0A" w:rsidRPr="00A27EED" w:rsidRDefault="00183A0A" w:rsidP="00183A0A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27EED">
        <w:rPr>
          <w:rFonts w:ascii="Times New Roman" w:eastAsia="Times New Roman" w:hAnsi="Times New Roman" w:cs="Times New Roman"/>
          <w:b/>
          <w:bCs/>
          <w:sz w:val="24"/>
          <w:szCs w:val="24"/>
        </w:rPr>
        <w:t>Table S1.</w:t>
      </w:r>
      <w:r w:rsidRPr="00A27EED">
        <w:rPr>
          <w:rFonts w:ascii="Times New Roman" w:eastAsia="Times New Roman" w:hAnsi="Times New Roman" w:cs="Times New Roman"/>
          <w:sz w:val="24"/>
          <w:szCs w:val="24"/>
        </w:rPr>
        <w:t xml:space="preserve"> Classification performances obtained using different parameters and different definition criteria of SWJs.</w:t>
      </w:r>
    </w:p>
    <w:tbl>
      <w:tblPr>
        <w:tblW w:w="8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1170"/>
        <w:gridCol w:w="1515"/>
        <w:gridCol w:w="1845"/>
        <w:gridCol w:w="1830"/>
      </w:tblGrid>
      <w:tr w:rsidR="00183A0A" w14:paraId="1F3663A4" w14:textId="77777777" w:rsidTr="00B348AD"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9E51CE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B535DD" w14:textId="77777777" w:rsidR="00183A0A" w:rsidRDefault="00183A0A" w:rsidP="00B348A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E01396" w14:textId="77777777" w:rsidR="00183A0A" w:rsidRDefault="00183A0A" w:rsidP="00B348AD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umber of SWJs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5C3316" w14:textId="77777777" w:rsidR="00183A0A" w:rsidRDefault="00183A0A" w:rsidP="00B348AD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an SWJs amplitude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20CBC6" w14:textId="77777777" w:rsidR="00183A0A" w:rsidRDefault="00183A0A" w:rsidP="00B348AD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otal SWJs amplitude</w:t>
            </w:r>
          </w:p>
        </w:tc>
      </w:tr>
      <w:tr w:rsidR="00183A0A" w14:paraId="1BBE0F1F" w14:textId="77777777" w:rsidTr="00B348AD">
        <w:tc>
          <w:tcPr>
            <w:tcW w:w="16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9955F6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ll SWJs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836782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SP vs HC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268EFE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0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48528F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8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93F8D6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8</w:t>
            </w:r>
          </w:p>
        </w:tc>
      </w:tr>
      <w:tr w:rsidR="00183A0A" w14:paraId="672F0995" w14:textId="77777777" w:rsidTr="00B348AD">
        <w:tc>
          <w:tcPr>
            <w:tcW w:w="16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6E8E2" w14:textId="77777777" w:rsidR="00183A0A" w:rsidRDefault="00183A0A" w:rsidP="00B348A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311106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SP vs PD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66F4BD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9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C7BD2A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7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B0F189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8</w:t>
            </w:r>
          </w:p>
        </w:tc>
      </w:tr>
      <w:tr w:rsidR="00183A0A" w14:paraId="3D814D16" w14:textId="77777777" w:rsidTr="00B348AD">
        <w:tc>
          <w:tcPr>
            <w:tcW w:w="16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8F79CA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WJs &lt;600ms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3FFA00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SP vs HC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668DA5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6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54BCE5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4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DF81BE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4</w:t>
            </w:r>
          </w:p>
        </w:tc>
      </w:tr>
      <w:tr w:rsidR="00183A0A" w14:paraId="682843F8" w14:textId="77777777" w:rsidTr="00B348AD">
        <w:tc>
          <w:tcPr>
            <w:tcW w:w="16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71099" w14:textId="77777777" w:rsidR="00183A0A" w:rsidRDefault="00183A0A" w:rsidP="00B348A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C47BA0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SP vs PD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C76BE3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9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82B73D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7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BC557C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5</w:t>
            </w:r>
          </w:p>
        </w:tc>
      </w:tr>
      <w:tr w:rsidR="00183A0A" w14:paraId="0095F74E" w14:textId="77777777" w:rsidTr="00B348AD">
        <w:tc>
          <w:tcPr>
            <w:tcW w:w="16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C47DB2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WJs &lt;500ms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17187D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SP vs HC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1352F1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7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61D82A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4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AEC3B0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4</w:t>
            </w:r>
          </w:p>
        </w:tc>
      </w:tr>
      <w:tr w:rsidR="00183A0A" w14:paraId="3633AE3A" w14:textId="77777777" w:rsidTr="00B348AD">
        <w:tc>
          <w:tcPr>
            <w:tcW w:w="16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D1FF0" w14:textId="77777777" w:rsidR="00183A0A" w:rsidRDefault="00183A0A" w:rsidP="00B348A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FF014D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SP vs PD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E18E0C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9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1344DA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6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45434E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6</w:t>
            </w:r>
          </w:p>
        </w:tc>
      </w:tr>
      <w:tr w:rsidR="00183A0A" w14:paraId="79FD72E3" w14:textId="77777777" w:rsidTr="00B348AD">
        <w:tc>
          <w:tcPr>
            <w:tcW w:w="16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AFA4F6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WJs &lt;400ms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58638F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SP vs HC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F037E5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6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9D28F4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2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38ED89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2</w:t>
            </w:r>
          </w:p>
        </w:tc>
      </w:tr>
      <w:tr w:rsidR="00183A0A" w14:paraId="0D8648F1" w14:textId="77777777" w:rsidTr="00B348AD">
        <w:tc>
          <w:tcPr>
            <w:tcW w:w="16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D71AB" w14:textId="77777777" w:rsidR="00183A0A" w:rsidRDefault="00183A0A" w:rsidP="00B348A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6E62B1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SP vs PD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CD1BA2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8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A9EEF1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4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406C44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4</w:t>
            </w:r>
          </w:p>
        </w:tc>
      </w:tr>
      <w:tr w:rsidR="00183A0A" w14:paraId="675C30F7" w14:textId="77777777" w:rsidTr="00B348AD">
        <w:tc>
          <w:tcPr>
            <w:tcW w:w="16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A91007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WJs &lt;300ms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D8CB83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SP vs HC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043AE2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3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539EDC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0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021E96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9</w:t>
            </w:r>
          </w:p>
        </w:tc>
      </w:tr>
      <w:tr w:rsidR="00183A0A" w14:paraId="2440F73E" w14:textId="77777777" w:rsidTr="00B348AD">
        <w:tc>
          <w:tcPr>
            <w:tcW w:w="16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50B7" w14:textId="77777777" w:rsidR="00183A0A" w:rsidRDefault="00183A0A" w:rsidP="00B348A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586647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SP vs PD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589DEA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AEF7F8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3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6BB665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1</w:t>
            </w:r>
          </w:p>
        </w:tc>
      </w:tr>
      <w:tr w:rsidR="00183A0A" w14:paraId="4616A113" w14:textId="77777777" w:rsidTr="00B348AD">
        <w:tc>
          <w:tcPr>
            <w:tcW w:w="16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59C1FD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WJs &gt;1°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73F726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SP vs HC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DD70E8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1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4130C0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0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F7FFA0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2</w:t>
            </w:r>
          </w:p>
        </w:tc>
      </w:tr>
      <w:tr w:rsidR="00183A0A" w14:paraId="62F47027" w14:textId="77777777" w:rsidTr="00B348AD">
        <w:tc>
          <w:tcPr>
            <w:tcW w:w="16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E2ACB" w14:textId="77777777" w:rsidR="00183A0A" w:rsidRDefault="00183A0A" w:rsidP="00B348A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2CA63C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SP vs PD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F20246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6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4DECED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7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873476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7</w:t>
            </w:r>
          </w:p>
        </w:tc>
      </w:tr>
      <w:tr w:rsidR="00183A0A" w14:paraId="1E5510CF" w14:textId="77777777" w:rsidTr="00B348AD">
        <w:tc>
          <w:tcPr>
            <w:tcW w:w="16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7F677A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SWJs &lt;600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ms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&amp; &gt;1°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B18EF4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SP vs HC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C62C76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0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A49497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8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E54A02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9</w:t>
            </w:r>
          </w:p>
        </w:tc>
      </w:tr>
      <w:tr w:rsidR="00183A0A" w14:paraId="1B563F66" w14:textId="77777777" w:rsidTr="00B348AD">
        <w:tc>
          <w:tcPr>
            <w:tcW w:w="166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2A61F" w14:textId="77777777" w:rsidR="00183A0A" w:rsidRDefault="00183A0A" w:rsidP="00B348A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5BD3B3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SP vs PD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D524BD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4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EF2EAA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6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DE1EF4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6</w:t>
            </w:r>
          </w:p>
        </w:tc>
      </w:tr>
    </w:tbl>
    <w:p w14:paraId="56CAEDD7" w14:textId="77777777" w:rsidR="00183A0A" w:rsidRDefault="00183A0A" w:rsidP="00183A0A">
      <w:pPr>
        <w:rPr>
          <w:rFonts w:ascii="Times New Roman" w:eastAsia="Times New Roman" w:hAnsi="Times New Roman" w:cs="Times New Roman"/>
          <w:sz w:val="20"/>
          <w:szCs w:val="20"/>
        </w:rPr>
      </w:pPr>
      <w:r w:rsidRPr="00831C62">
        <w:rPr>
          <w:rFonts w:ascii="Times New Roman" w:eastAsia="Times New Roman" w:hAnsi="Times New Roman" w:cs="Times New Roman"/>
          <w:sz w:val="20"/>
          <w:szCs w:val="20"/>
        </w:rPr>
        <w:t>Note: SWJ = square wave jerks; HC = Healthy controls; PD = Parkinson’s disease; PSP = progressive supranuclear palsy; Data are area under the curve (AUC) values.</w:t>
      </w:r>
    </w:p>
    <w:p w14:paraId="42133D61" w14:textId="77777777" w:rsidR="00183A0A" w:rsidRDefault="00183A0A" w:rsidP="00183A0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72677C5" w14:textId="77777777" w:rsidR="00183A0A" w:rsidRDefault="00183A0A" w:rsidP="00183A0A">
      <w:pPr>
        <w:spacing w:before="240"/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14:paraId="19CDAFFD" w14:textId="77777777" w:rsidR="00183A0A" w:rsidRPr="00A27EED" w:rsidRDefault="00183A0A" w:rsidP="00183A0A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A27EE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A27EED">
        <w:rPr>
          <w:rFonts w:ascii="Times New Roman" w:eastAsia="Times New Roman" w:hAnsi="Times New Roman" w:cs="Times New Roman"/>
          <w:sz w:val="24"/>
          <w:szCs w:val="24"/>
        </w:rPr>
        <w:t xml:space="preserve"> number and percentage of patients with or without SWJs according to the different SWJs definition criteria.</w:t>
      </w:r>
    </w:p>
    <w:tbl>
      <w:tblPr>
        <w:tblW w:w="9103" w:type="dxa"/>
        <w:tblInd w:w="-7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142" w:type="dxa"/>
        </w:tblCellMar>
        <w:tblLook w:val="0600" w:firstRow="0" w:lastRow="0" w:firstColumn="0" w:lastColumn="0" w:noHBand="1" w:noVBand="1"/>
      </w:tblPr>
      <w:tblGrid>
        <w:gridCol w:w="1909"/>
        <w:gridCol w:w="3279"/>
        <w:gridCol w:w="1305"/>
        <w:gridCol w:w="1305"/>
        <w:gridCol w:w="1305"/>
      </w:tblGrid>
      <w:tr w:rsidR="00183A0A" w14:paraId="54930839" w14:textId="77777777" w:rsidTr="00B348AD">
        <w:trPr>
          <w:trHeight w:val="195"/>
        </w:trPr>
        <w:tc>
          <w:tcPr>
            <w:tcW w:w="19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53449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riteria</w:t>
            </w:r>
          </w:p>
        </w:tc>
        <w:tc>
          <w:tcPr>
            <w:tcW w:w="327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390EA" w14:textId="77777777" w:rsidR="00183A0A" w:rsidRDefault="00183A0A" w:rsidP="00B348AD">
            <w:pPr>
              <w:ind w:left="11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Presence of </w:t>
            </w:r>
          </w:p>
        </w:tc>
        <w:tc>
          <w:tcPr>
            <w:tcW w:w="13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B23EC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C</w:t>
            </w:r>
          </w:p>
        </w:tc>
        <w:tc>
          <w:tcPr>
            <w:tcW w:w="13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DE715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D</w:t>
            </w:r>
          </w:p>
        </w:tc>
        <w:tc>
          <w:tcPr>
            <w:tcW w:w="13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6DC02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SP</w:t>
            </w:r>
          </w:p>
        </w:tc>
      </w:tr>
      <w:tr w:rsidR="00183A0A" w14:paraId="456B1317" w14:textId="77777777" w:rsidTr="00B348AD">
        <w:trPr>
          <w:trHeight w:val="200"/>
        </w:trPr>
        <w:tc>
          <w:tcPr>
            <w:tcW w:w="1909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F6832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ll SWJs</w:t>
            </w:r>
          </w:p>
        </w:tc>
        <w:tc>
          <w:tcPr>
            <w:tcW w:w="3279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D18D0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at least 1 SWJs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DA474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 (60%)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AB527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1 (74.5%)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49028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6 (94.7%)</w:t>
            </w:r>
          </w:p>
        </w:tc>
      </w:tr>
      <w:tr w:rsidR="00183A0A" w14:paraId="266FDD88" w14:textId="77777777" w:rsidTr="00B348AD">
        <w:trPr>
          <w:trHeight w:val="225"/>
        </w:trPr>
        <w:tc>
          <w:tcPr>
            <w:tcW w:w="1909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C83AEA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8E985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t least 2 SWJs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343DE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 (25%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F9076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9 (52.7%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5DF9A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 (81.6%)</w:t>
            </w:r>
          </w:p>
        </w:tc>
      </w:tr>
      <w:tr w:rsidR="00183A0A" w14:paraId="14FCF42F" w14:textId="77777777" w:rsidTr="00B348AD">
        <w:trPr>
          <w:trHeight w:val="225"/>
        </w:trPr>
        <w:tc>
          <w:tcPr>
            <w:tcW w:w="1909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9261EE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3B1CB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t least 3 SWJs 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8736B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 (20%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08BF7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 (30.9%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65022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 (57.9%)</w:t>
            </w:r>
          </w:p>
        </w:tc>
      </w:tr>
      <w:tr w:rsidR="00183A0A" w14:paraId="119CB227" w14:textId="77777777" w:rsidTr="00B348AD">
        <w:trPr>
          <w:trHeight w:val="225"/>
        </w:trPr>
        <w:tc>
          <w:tcPr>
            <w:tcW w:w="1909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05BA8" w14:textId="77777777" w:rsidR="00183A0A" w:rsidRDefault="00183A0A" w:rsidP="00B348AD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WJs &lt;600ms</w:t>
            </w:r>
          </w:p>
        </w:tc>
        <w:tc>
          <w:tcPr>
            <w:tcW w:w="3279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918CB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at least 1 SWJs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8F8A4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 (57.5%)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77DB3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9 (70.9%)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E18DE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 (81.6%)</w:t>
            </w:r>
          </w:p>
        </w:tc>
      </w:tr>
      <w:tr w:rsidR="00183A0A" w14:paraId="30C3BBBA" w14:textId="77777777" w:rsidTr="00B348AD">
        <w:trPr>
          <w:trHeight w:val="225"/>
        </w:trPr>
        <w:tc>
          <w:tcPr>
            <w:tcW w:w="1909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6B29CE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FA10D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t least 2 SWJs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221B4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 (25%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3AFC9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 (45.5%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B9C9B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 (68.4%)</w:t>
            </w:r>
          </w:p>
        </w:tc>
      </w:tr>
      <w:tr w:rsidR="00183A0A" w14:paraId="390562D8" w14:textId="77777777" w:rsidTr="00B348AD">
        <w:trPr>
          <w:trHeight w:val="225"/>
        </w:trPr>
        <w:tc>
          <w:tcPr>
            <w:tcW w:w="1909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05AB1B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21129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t least 3 SWJs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93062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 (20%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1D4F3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 (27.3%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354B4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 (44.7%)</w:t>
            </w:r>
          </w:p>
        </w:tc>
      </w:tr>
      <w:tr w:rsidR="00183A0A" w14:paraId="6F6FD4F2" w14:textId="77777777" w:rsidTr="00B348AD">
        <w:trPr>
          <w:trHeight w:val="225"/>
        </w:trPr>
        <w:tc>
          <w:tcPr>
            <w:tcW w:w="1909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DD010" w14:textId="77777777" w:rsidR="00183A0A" w:rsidRDefault="00183A0A" w:rsidP="00B348AD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SWJs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&lt;500ms</w:t>
            </w:r>
          </w:p>
        </w:tc>
        <w:tc>
          <w:tcPr>
            <w:tcW w:w="3279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3B641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t least 1 SWJs 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3972E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 (52.5%)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BA90F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8 (69.1%)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18D20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 (81.6%)</w:t>
            </w:r>
          </w:p>
        </w:tc>
      </w:tr>
      <w:tr w:rsidR="00183A0A" w14:paraId="51A8F59E" w14:textId="77777777" w:rsidTr="00B348AD">
        <w:trPr>
          <w:trHeight w:val="225"/>
        </w:trPr>
        <w:tc>
          <w:tcPr>
            <w:tcW w:w="1909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93D54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28B46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t least 2 SWJs 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5A20B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 (25%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660E0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 (40%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F6C42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 (63.2%)</w:t>
            </w:r>
          </w:p>
        </w:tc>
      </w:tr>
      <w:tr w:rsidR="00183A0A" w14:paraId="595B14E0" w14:textId="77777777" w:rsidTr="00B348AD">
        <w:trPr>
          <w:trHeight w:val="225"/>
        </w:trPr>
        <w:tc>
          <w:tcPr>
            <w:tcW w:w="1909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9FD7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7D519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t least 3 SWJs 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6D953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 (17.5%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C3CAB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 (23.6%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014CF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 (44.7%)</w:t>
            </w:r>
          </w:p>
        </w:tc>
      </w:tr>
      <w:tr w:rsidR="00183A0A" w14:paraId="4011B708" w14:textId="77777777" w:rsidTr="00B348AD">
        <w:trPr>
          <w:trHeight w:val="225"/>
        </w:trPr>
        <w:tc>
          <w:tcPr>
            <w:tcW w:w="1909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CC0C0" w14:textId="77777777" w:rsidR="00183A0A" w:rsidRDefault="00183A0A" w:rsidP="00B348AD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SWJs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&lt;400ms</w:t>
            </w:r>
          </w:p>
        </w:tc>
        <w:tc>
          <w:tcPr>
            <w:tcW w:w="3279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B4464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at least 1 SWJs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B8479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 (47.5%)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5EF1F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7 (67.3%)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357F1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 (78.9%)</w:t>
            </w:r>
          </w:p>
        </w:tc>
      </w:tr>
      <w:tr w:rsidR="00183A0A" w14:paraId="4B867BD8" w14:textId="77777777" w:rsidTr="00B348AD">
        <w:trPr>
          <w:trHeight w:val="225"/>
        </w:trPr>
        <w:tc>
          <w:tcPr>
            <w:tcW w:w="1909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A778C4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095EC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t least 2 SWJs 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46AB5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(22.5%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E88C9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 (36.3%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23134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 (63.2%)</w:t>
            </w:r>
          </w:p>
        </w:tc>
      </w:tr>
      <w:tr w:rsidR="00183A0A" w14:paraId="69ACE6B0" w14:textId="77777777" w:rsidTr="00B348AD">
        <w:trPr>
          <w:trHeight w:val="225"/>
        </w:trPr>
        <w:tc>
          <w:tcPr>
            <w:tcW w:w="1909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49F327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1BEF1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t least 3 SWJs 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6D7A1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 (15%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B03AE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 (20.0%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917A4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 (42.1%)</w:t>
            </w:r>
          </w:p>
        </w:tc>
      </w:tr>
      <w:tr w:rsidR="00183A0A" w14:paraId="49460C00" w14:textId="77777777" w:rsidTr="00B348AD">
        <w:trPr>
          <w:trHeight w:val="225"/>
        </w:trPr>
        <w:tc>
          <w:tcPr>
            <w:tcW w:w="1909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ACE5F" w14:textId="77777777" w:rsidR="00183A0A" w:rsidRDefault="00183A0A" w:rsidP="00B348AD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SWJs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&lt;300ms</w:t>
            </w:r>
          </w:p>
        </w:tc>
        <w:tc>
          <w:tcPr>
            <w:tcW w:w="3279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BE397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at least 1 SWJs 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6B980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 (42.5)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72C55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 (56.3%)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C81A2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 (78.9%)</w:t>
            </w:r>
          </w:p>
        </w:tc>
      </w:tr>
      <w:tr w:rsidR="00183A0A" w14:paraId="5F38FC08" w14:textId="77777777" w:rsidTr="00B348AD">
        <w:trPr>
          <w:trHeight w:val="225"/>
        </w:trPr>
        <w:tc>
          <w:tcPr>
            <w:tcW w:w="1909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474846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C6AF7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t least 2 SWJs 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04EC9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 (17.5%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B52AE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 (27.3%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FB8FF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 (52.6%)</w:t>
            </w:r>
          </w:p>
        </w:tc>
      </w:tr>
      <w:tr w:rsidR="00183A0A" w14:paraId="30CEC479" w14:textId="77777777" w:rsidTr="00B348AD">
        <w:trPr>
          <w:trHeight w:val="225"/>
        </w:trPr>
        <w:tc>
          <w:tcPr>
            <w:tcW w:w="1909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29A03D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51C20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t least 3 SWJs 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4DAE7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(7.5%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EC39C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 (10.9%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2FC89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 (28.9%)</w:t>
            </w:r>
          </w:p>
        </w:tc>
      </w:tr>
      <w:tr w:rsidR="00183A0A" w14:paraId="5FA2E7AE" w14:textId="77777777" w:rsidTr="00B348AD">
        <w:trPr>
          <w:trHeight w:val="225"/>
        </w:trPr>
        <w:tc>
          <w:tcPr>
            <w:tcW w:w="1909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43259" w14:textId="77777777" w:rsidR="00183A0A" w:rsidRDefault="00183A0A" w:rsidP="00B348AD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SWJs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&gt;1°</w:t>
            </w:r>
          </w:p>
        </w:tc>
        <w:tc>
          <w:tcPr>
            <w:tcW w:w="3279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C3262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at least 1 SWJs 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5C055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 (15%)</w:t>
            </w:r>
          </w:p>
        </w:tc>
        <w:tc>
          <w:tcPr>
            <w:tcW w:w="1305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70317B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 (29.1%)</w:t>
            </w:r>
          </w:p>
        </w:tc>
        <w:tc>
          <w:tcPr>
            <w:tcW w:w="1305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2702CA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 (73.7%)</w:t>
            </w:r>
          </w:p>
        </w:tc>
      </w:tr>
      <w:tr w:rsidR="00183A0A" w14:paraId="52C0D683" w14:textId="77777777" w:rsidTr="00B348AD">
        <w:trPr>
          <w:trHeight w:val="225"/>
        </w:trPr>
        <w:tc>
          <w:tcPr>
            <w:tcW w:w="1909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9EF86C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D0486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t least 2 SWJs 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378D9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(2.5%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FF386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(5.5%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E3B97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 (42.1%)</w:t>
            </w:r>
          </w:p>
        </w:tc>
      </w:tr>
      <w:tr w:rsidR="00183A0A" w14:paraId="2B44533D" w14:textId="77777777" w:rsidTr="00B348AD">
        <w:trPr>
          <w:trHeight w:val="225"/>
        </w:trPr>
        <w:tc>
          <w:tcPr>
            <w:tcW w:w="1909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F24471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88F9F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t least 3 SWJs 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AA82B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2588E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3.6%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C1EBF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 (21.1%)</w:t>
            </w:r>
          </w:p>
        </w:tc>
      </w:tr>
      <w:tr w:rsidR="00183A0A" w14:paraId="3A55AC66" w14:textId="77777777" w:rsidTr="00B348AD">
        <w:trPr>
          <w:trHeight w:val="225"/>
        </w:trPr>
        <w:tc>
          <w:tcPr>
            <w:tcW w:w="1909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A1A6E" w14:textId="77777777" w:rsidR="00183A0A" w:rsidRDefault="00183A0A" w:rsidP="00B348AD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SWJs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&lt;600ms &amp; &gt;1°</w:t>
            </w:r>
          </w:p>
        </w:tc>
        <w:tc>
          <w:tcPr>
            <w:tcW w:w="3279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4F4E9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at least 1 SWJs 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4475E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 (15%)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2A7E1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 (27.3%)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F4E8F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 (68.4%)</w:t>
            </w:r>
          </w:p>
        </w:tc>
      </w:tr>
      <w:tr w:rsidR="00183A0A" w14:paraId="2123EF18" w14:textId="77777777" w:rsidTr="00B348AD">
        <w:trPr>
          <w:trHeight w:val="225"/>
        </w:trPr>
        <w:tc>
          <w:tcPr>
            <w:tcW w:w="1909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C3A6D7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43B29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t least 2 SWJs 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E3815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 (2.5%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A7391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(5.5%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057C4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 (42.1%)</w:t>
            </w:r>
          </w:p>
        </w:tc>
      </w:tr>
      <w:tr w:rsidR="00183A0A" w14:paraId="092E457D" w14:textId="77777777" w:rsidTr="00B348AD">
        <w:trPr>
          <w:trHeight w:val="225"/>
        </w:trPr>
        <w:tc>
          <w:tcPr>
            <w:tcW w:w="1909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982CFA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27B0A" w14:textId="77777777" w:rsidR="00183A0A" w:rsidRDefault="00183A0A" w:rsidP="00B348A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t least 3 SWJs 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71129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A4CA2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3.6%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A8432" w14:textId="77777777" w:rsidR="00183A0A" w:rsidRDefault="00183A0A" w:rsidP="00B348A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 (18.4%)</w:t>
            </w:r>
          </w:p>
        </w:tc>
      </w:tr>
    </w:tbl>
    <w:p w14:paraId="4F2C8AC0" w14:textId="77777777" w:rsidR="00183A0A" w:rsidRDefault="00183A0A" w:rsidP="00183A0A">
      <w:pPr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</w:p>
    <w:p w14:paraId="7AD3C662" w14:textId="77777777" w:rsidR="00183A0A" w:rsidRDefault="00183A0A" w:rsidP="00183A0A">
      <w:pPr>
        <w:rPr>
          <w:rFonts w:ascii="Times New Roman" w:eastAsia="Times New Roman" w:hAnsi="Times New Roman" w:cs="Times New Roman"/>
          <w:sz w:val="20"/>
          <w:szCs w:val="20"/>
        </w:rPr>
      </w:pPr>
      <w:r w:rsidRPr="00831C62">
        <w:rPr>
          <w:rFonts w:ascii="Times New Roman" w:eastAsia="Times New Roman" w:hAnsi="Times New Roman" w:cs="Times New Roman"/>
          <w:sz w:val="20"/>
          <w:szCs w:val="20"/>
        </w:rPr>
        <w:t>Note: SWJ = square wave jerks; HC = Healthy controls; PD = Parkinson’s disease; PSP = progressive supranuclear palsy; Data are number and % of patients in each group.</w:t>
      </w:r>
    </w:p>
    <w:p w14:paraId="296E8741" w14:textId="77777777" w:rsidR="00183A0A" w:rsidRDefault="00183A0A" w:rsidP="00183A0A">
      <w:pPr>
        <w:spacing w:before="240" w:after="240"/>
        <w:rPr>
          <w:rFonts w:ascii="Courier New" w:eastAsia="Courier New" w:hAnsi="Courier New" w:cs="Courier New"/>
          <w:sz w:val="24"/>
          <w:szCs w:val="24"/>
        </w:rPr>
      </w:pPr>
    </w:p>
    <w:p w14:paraId="10478097" w14:textId="77777777" w:rsidR="00183A0A" w:rsidRDefault="00183A0A" w:rsidP="00183A0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87C3E49" w14:textId="77777777" w:rsidR="00F31240" w:rsidRDefault="00F31240"/>
    <w:sectPr w:rsidR="00F31240" w:rsidSect="00183A0A">
      <w:headerReference w:type="default" r:id="rId6"/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1846A" w14:textId="77777777" w:rsidR="00297C8A" w:rsidRDefault="00297C8A">
      <w:pPr>
        <w:spacing w:line="240" w:lineRule="auto"/>
      </w:pPr>
      <w:r>
        <w:separator/>
      </w:r>
    </w:p>
  </w:endnote>
  <w:endnote w:type="continuationSeparator" w:id="0">
    <w:p w14:paraId="5A164AC1" w14:textId="77777777" w:rsidR="00297C8A" w:rsidRDefault="00297C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5C6C38" w14:textId="77777777" w:rsidR="00183A0A" w:rsidRDefault="00183A0A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5806F" w14:textId="77777777" w:rsidR="00297C8A" w:rsidRDefault="00297C8A">
      <w:pPr>
        <w:spacing w:line="240" w:lineRule="auto"/>
      </w:pPr>
      <w:r>
        <w:separator/>
      </w:r>
    </w:p>
  </w:footnote>
  <w:footnote w:type="continuationSeparator" w:id="0">
    <w:p w14:paraId="56FBBED8" w14:textId="77777777" w:rsidR="00297C8A" w:rsidRDefault="00297C8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1CC845" w14:textId="77777777" w:rsidR="00183A0A" w:rsidRDefault="00183A0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A0A"/>
    <w:rsid w:val="00183A0A"/>
    <w:rsid w:val="00297C8A"/>
    <w:rsid w:val="006D0AB9"/>
    <w:rsid w:val="00874483"/>
    <w:rsid w:val="00A27EED"/>
    <w:rsid w:val="00F304EA"/>
    <w:rsid w:val="00F31240"/>
    <w:rsid w:val="00FD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7FF2EA"/>
  <w15:chartTrackingRefBased/>
  <w15:docId w15:val="{E501188D-34F4-4486-ADC9-7007BBC39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A0A"/>
    <w:pPr>
      <w:spacing w:after="0" w:line="276" w:lineRule="auto"/>
    </w:pPr>
    <w:rPr>
      <w:rFonts w:ascii="Arial" w:eastAsia="Arial" w:hAnsi="Arial" w:cs="Arial"/>
      <w:kern w:val="0"/>
      <w:lang w:val="en-GB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A0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A0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A0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A0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A0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A0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A0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A0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A0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A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A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A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A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A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A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A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A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A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A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3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A0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3A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A0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3A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A0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3A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A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A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pietro facchin</dc:creator>
  <cp:keywords/>
  <dc:description/>
  <cp:lastModifiedBy>Andrea Quattrone</cp:lastModifiedBy>
  <cp:revision>2</cp:revision>
  <dcterms:created xsi:type="dcterms:W3CDTF">2024-06-25T09:32:00Z</dcterms:created>
  <dcterms:modified xsi:type="dcterms:W3CDTF">2024-06-28T08:54:00Z</dcterms:modified>
</cp:coreProperties>
</file>